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703" w:rsidRDefault="00C52703" w:rsidP="00C52703">
      <w:pPr>
        <w:jc w:val="left"/>
        <w:rPr>
          <w:rFonts w:ascii="Times New Roman" w:hAnsi="Times New Roman" w:cs="Times New Roman"/>
          <w:sz w:val="22"/>
        </w:rPr>
      </w:pPr>
      <w:r w:rsidRPr="00D46C71">
        <w:rPr>
          <w:rFonts w:ascii="Times New Roman" w:hAnsi="Times New Roman" w:cs="Times New Roman"/>
          <w:sz w:val="22"/>
        </w:rPr>
        <w:t>Table S1</w:t>
      </w:r>
      <w:r>
        <w:rPr>
          <w:rFonts w:ascii="Times New Roman" w:hAnsi="Times New Roman" w:cs="Times New Roman" w:hint="eastAsia"/>
          <w:sz w:val="22"/>
        </w:rPr>
        <w:t xml:space="preserve">. </w:t>
      </w:r>
      <w:bookmarkStart w:id="0" w:name="OLE_LINK35"/>
      <w:bookmarkStart w:id="1" w:name="OLE_LINK36"/>
      <w:r>
        <w:rPr>
          <w:rFonts w:ascii="Times New Roman" w:hAnsi="Times New Roman" w:cs="Times New Roman"/>
          <w:sz w:val="22"/>
        </w:rPr>
        <w:t>Characteristics of</w:t>
      </w:r>
      <w:r>
        <w:rPr>
          <w:rFonts w:ascii="Times New Roman" w:hAnsi="Times New Roman" w:cs="Times New Roman" w:hint="eastAsia"/>
          <w:sz w:val="22"/>
        </w:rPr>
        <w:t xml:space="preserve"> the </w:t>
      </w:r>
      <w:r w:rsidRPr="00D46C71">
        <w:rPr>
          <w:rFonts w:ascii="Times New Roman" w:hAnsi="Times New Roman" w:cs="Times New Roman"/>
          <w:sz w:val="22"/>
        </w:rPr>
        <w:t>cases of</w:t>
      </w:r>
      <w:r>
        <w:rPr>
          <w:rFonts w:ascii="Times New Roman" w:hAnsi="Times New Roman" w:cs="Times New Roman" w:hint="eastAsia"/>
          <w:sz w:val="22"/>
        </w:rPr>
        <w:t xml:space="preserve">  </w:t>
      </w:r>
      <w:r w:rsidRPr="00D46C71">
        <w:rPr>
          <w:rFonts w:ascii="Times New Roman" w:hAnsi="Times New Roman" w:cs="Times New Roman"/>
          <w:sz w:val="22"/>
        </w:rPr>
        <w:t>the sera used in serology assays.</w:t>
      </w:r>
      <w:bookmarkEnd w:id="0"/>
      <w:bookmarkEnd w:id="1"/>
    </w:p>
    <w:tbl>
      <w:tblPr>
        <w:tblW w:w="10142" w:type="dxa"/>
        <w:tblInd w:w="-481" w:type="dxa"/>
        <w:tblLook w:val="04A0"/>
      </w:tblPr>
      <w:tblGrid>
        <w:gridCol w:w="1022"/>
        <w:gridCol w:w="1927"/>
        <w:gridCol w:w="1063"/>
        <w:gridCol w:w="1053"/>
        <w:gridCol w:w="1026"/>
        <w:gridCol w:w="1311"/>
        <w:gridCol w:w="1448"/>
        <w:gridCol w:w="1292"/>
      </w:tblGrid>
      <w:tr w:rsidR="004247F8" w:rsidRPr="004247F8" w:rsidTr="00FD60C5">
        <w:trPr>
          <w:trHeight w:val="585"/>
        </w:trPr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ys after onset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agnosis Method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ngle serum sample of acute-phase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recor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ngle serum sample of convalescent-phase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hejiang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iangxi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4247F8" w:rsidRPr="004247F8" w:rsidTr="00FD60C5">
        <w:trPr>
          <w:trHeight w:val="315"/>
        </w:trPr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7F8" w:rsidRPr="004247F8" w:rsidRDefault="004247F8" w:rsidP="004247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247F8" w:rsidRPr="004247F8" w:rsidRDefault="004247F8" w:rsidP="00424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7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</w:tbl>
    <w:p w:rsidR="004247F8" w:rsidRDefault="004247F8" w:rsidP="00C52703">
      <w:pPr>
        <w:jc w:val="left"/>
        <w:rPr>
          <w:rFonts w:ascii="Times New Roman" w:hAnsi="Times New Roman" w:cs="Times New Roman"/>
          <w:sz w:val="22"/>
        </w:rPr>
      </w:pPr>
    </w:p>
    <w:p w:rsidR="004247F8" w:rsidRDefault="004247F8" w:rsidP="00C52703">
      <w:pPr>
        <w:jc w:val="left"/>
        <w:rPr>
          <w:rFonts w:ascii="Times New Roman" w:hAnsi="Times New Roman" w:cs="Times New Roman"/>
          <w:sz w:val="22"/>
        </w:rPr>
      </w:pPr>
    </w:p>
    <w:p w:rsidR="004247F8" w:rsidRDefault="004247F8" w:rsidP="00C52703">
      <w:pPr>
        <w:jc w:val="left"/>
        <w:rPr>
          <w:rFonts w:ascii="Times New Roman" w:hAnsi="Times New Roman" w:cs="Times New Roman"/>
          <w:sz w:val="22"/>
        </w:rPr>
      </w:pPr>
    </w:p>
    <w:p w:rsidR="004247F8" w:rsidRPr="00D46C71" w:rsidRDefault="004247F8" w:rsidP="00C52703">
      <w:pPr>
        <w:jc w:val="left"/>
        <w:rPr>
          <w:rFonts w:ascii="Times New Roman" w:hAnsi="Times New Roman" w:cs="Times New Roman"/>
          <w:sz w:val="22"/>
        </w:rPr>
      </w:pPr>
    </w:p>
    <w:p w:rsidR="00C52703" w:rsidRDefault="00C52703" w:rsidP="00C5270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341923" w:rsidRPr="00E87D23" w:rsidRDefault="00341923" w:rsidP="00341923">
      <w:pPr>
        <w:rPr>
          <w:rFonts w:ascii="Times New Roman" w:hAnsi="Times New Roman" w:cs="Times New Roman"/>
          <w:sz w:val="22"/>
        </w:rPr>
      </w:pPr>
      <w:r w:rsidRPr="00E87D23">
        <w:rPr>
          <w:rFonts w:ascii="Times New Roman" w:hAnsi="Times New Roman" w:cs="Times New Roman"/>
          <w:sz w:val="22"/>
        </w:rPr>
        <w:lastRenderedPageBreak/>
        <w:t>Table S1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</w:t>
      </w:r>
      <w:r w:rsidRPr="00E87D23">
        <w:rPr>
          <w:rFonts w:ascii="Times New Roman" w:hAnsi="Times New Roman" w:cs="Times New Roman"/>
          <w:sz w:val="22"/>
        </w:rPr>
        <w:t>ontinued:</w:t>
      </w:r>
    </w:p>
    <w:p w:rsidR="00341923" w:rsidRDefault="00341923" w:rsidP="00C52703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8640" w:type="dxa"/>
        <w:tblInd w:w="93" w:type="dxa"/>
        <w:tblLook w:val="04A0"/>
      </w:tblPr>
      <w:tblGrid>
        <w:gridCol w:w="779"/>
        <w:gridCol w:w="1304"/>
        <w:gridCol w:w="1096"/>
        <w:gridCol w:w="1075"/>
        <w:gridCol w:w="1069"/>
        <w:gridCol w:w="1071"/>
        <w:gridCol w:w="1257"/>
        <w:gridCol w:w="1157"/>
      </w:tblGrid>
      <w:tr w:rsidR="00341923" w:rsidRPr="00341923" w:rsidTr="00341923">
        <w:trPr>
          <w:trHeight w:val="585"/>
        </w:trPr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ys after onse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agnosis Method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-A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ired serum sampl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ujia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ujia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-A1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don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-A2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don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don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-A1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don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-A2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don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don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-A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ed</w:t>
            </w: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-A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-A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-A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-PCR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-A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-A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(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923" w:rsidRPr="00341923" w:rsidTr="00341923">
        <w:trPr>
          <w:trHeight w:val="315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-C</w:t>
            </w: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1923" w:rsidRPr="00341923" w:rsidRDefault="00341923" w:rsidP="0034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341923" w:rsidRDefault="00341923" w:rsidP="00C52703">
      <w:pPr>
        <w:widowControl/>
        <w:jc w:val="left"/>
        <w:rPr>
          <w:rFonts w:ascii="Times New Roman" w:hAnsi="Times New Roman" w:cs="Times New Roman"/>
          <w:sz w:val="22"/>
        </w:rPr>
      </w:pPr>
    </w:p>
    <w:p w:rsidR="00C52703" w:rsidRPr="00E87D23" w:rsidRDefault="00C52703" w:rsidP="00C52703">
      <w:pPr>
        <w:rPr>
          <w:rFonts w:ascii="Times New Roman" w:hAnsi="Times New Roman" w:cs="Times New Roman"/>
          <w:sz w:val="22"/>
        </w:rPr>
      </w:pPr>
      <w:r w:rsidRPr="00E87D23">
        <w:rPr>
          <w:rFonts w:ascii="Times New Roman" w:hAnsi="Times New Roman" w:cs="Times New Roman"/>
          <w:sz w:val="22"/>
        </w:rPr>
        <w:t>Table S1</w:t>
      </w:r>
      <w:r w:rsidR="00341923">
        <w:rPr>
          <w:rFonts w:ascii="Times New Roman" w:hAnsi="Times New Roman" w:cs="Times New Roman" w:hint="eastAsia"/>
          <w:sz w:val="22"/>
        </w:rPr>
        <w:t>.</w:t>
      </w:r>
      <w:r w:rsidR="00341923">
        <w:rPr>
          <w:rFonts w:ascii="Times New Roman" w:hAnsi="Times New Roman" w:cs="Times New Roman"/>
          <w:sz w:val="22"/>
        </w:rPr>
        <w:t xml:space="preserve"> </w:t>
      </w:r>
      <w:r w:rsidR="00341923">
        <w:rPr>
          <w:rFonts w:ascii="Times New Roman" w:hAnsi="Times New Roman" w:cs="Times New Roman" w:hint="eastAsia"/>
          <w:sz w:val="22"/>
        </w:rPr>
        <w:t>C</w:t>
      </w:r>
      <w:r w:rsidRPr="00E87D23">
        <w:rPr>
          <w:rFonts w:ascii="Times New Roman" w:hAnsi="Times New Roman" w:cs="Times New Roman"/>
          <w:sz w:val="22"/>
        </w:rPr>
        <w:t>ontinued:</w:t>
      </w:r>
    </w:p>
    <w:p w:rsidR="00C52703" w:rsidRPr="00D46C71" w:rsidRDefault="00C52703" w:rsidP="00C52703">
      <w:pPr>
        <w:rPr>
          <w:rFonts w:ascii="Times New Roman" w:hAnsi="Times New Roman" w:cs="Times New Roman"/>
          <w:sz w:val="22"/>
        </w:rPr>
      </w:pPr>
      <w:r w:rsidRPr="00D46C71">
        <w:rPr>
          <w:rFonts w:ascii="Times New Roman" w:hAnsi="Times New Roman" w:cs="Times New Roman"/>
          <w:sz w:val="22"/>
        </w:rPr>
        <w:t>*</w:t>
      </w:r>
      <w:r w:rsidRPr="00D46C71">
        <w:rPr>
          <w:rFonts w:ascii="Times New Roman" w:hAnsi="Times New Roman" w:cs="Times New Roman"/>
          <w:sz w:val="22"/>
        </w:rPr>
        <w:t>：</w:t>
      </w:r>
      <w:r w:rsidRPr="00D46C71">
        <w:rPr>
          <w:rFonts w:ascii="Times New Roman" w:hAnsi="Times New Roman" w:cs="Times New Roman"/>
          <w:sz w:val="22"/>
        </w:rPr>
        <w:t>Serum sample was collected before onset of the patient in an active surveillance, the value of the days after onset is assigned as "0".</w:t>
      </w:r>
    </w:p>
    <w:p w:rsidR="00C52703" w:rsidRPr="00CD57D9" w:rsidRDefault="00C52703" w:rsidP="00CD57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52703" w:rsidRPr="00CD57D9" w:rsidSect="004247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314C" w:rsidRDefault="00B8314C" w:rsidP="006A3ED3">
      <w:r>
        <w:separator/>
      </w:r>
    </w:p>
  </w:endnote>
  <w:endnote w:type="continuationSeparator" w:id="1">
    <w:p w:rsidR="00B8314C" w:rsidRDefault="00B8314C" w:rsidP="006A3E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8B" w:rsidRDefault="0098178B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444869"/>
      <w:docPartObj>
        <w:docPartGallery w:val="Page Numbers (Bottom of Page)"/>
        <w:docPartUnique/>
      </w:docPartObj>
    </w:sdtPr>
    <w:sdtContent>
      <w:p w:rsidR="0098178B" w:rsidRDefault="0098178B">
        <w:pPr>
          <w:pStyle w:val="a4"/>
          <w:jc w:val="center"/>
        </w:pPr>
        <w:fldSimple w:instr=" PAGE   \* MERGEFORMAT ">
          <w:r w:rsidRPr="0098178B">
            <w:rPr>
              <w:noProof/>
              <w:lang w:val="zh-CN"/>
            </w:rPr>
            <w:t>1</w:t>
          </w:r>
        </w:fldSimple>
      </w:p>
    </w:sdtContent>
  </w:sdt>
  <w:p w:rsidR="0098178B" w:rsidRDefault="0098178B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8B" w:rsidRDefault="0098178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314C" w:rsidRDefault="00B8314C" w:rsidP="006A3ED3">
      <w:r>
        <w:separator/>
      </w:r>
    </w:p>
  </w:footnote>
  <w:footnote w:type="continuationSeparator" w:id="1">
    <w:p w:rsidR="00B8314C" w:rsidRDefault="00B8314C" w:rsidP="006A3E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8B" w:rsidRDefault="0098178B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8B" w:rsidRDefault="0098178B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8B" w:rsidRDefault="0098178B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2703"/>
    <w:rsid w:val="00001167"/>
    <w:rsid w:val="0000455F"/>
    <w:rsid w:val="000051CE"/>
    <w:rsid w:val="0000523A"/>
    <w:rsid w:val="00005944"/>
    <w:rsid w:val="000066EE"/>
    <w:rsid w:val="00010190"/>
    <w:rsid w:val="00011A10"/>
    <w:rsid w:val="00011EBD"/>
    <w:rsid w:val="0001219B"/>
    <w:rsid w:val="000125C9"/>
    <w:rsid w:val="0001265C"/>
    <w:rsid w:val="00013086"/>
    <w:rsid w:val="000217C6"/>
    <w:rsid w:val="0002435B"/>
    <w:rsid w:val="00030501"/>
    <w:rsid w:val="00033717"/>
    <w:rsid w:val="00033E14"/>
    <w:rsid w:val="00035356"/>
    <w:rsid w:val="0003646E"/>
    <w:rsid w:val="00042093"/>
    <w:rsid w:val="00043980"/>
    <w:rsid w:val="000441D0"/>
    <w:rsid w:val="00044379"/>
    <w:rsid w:val="000445BA"/>
    <w:rsid w:val="00045679"/>
    <w:rsid w:val="00050ACC"/>
    <w:rsid w:val="00052EAD"/>
    <w:rsid w:val="00053117"/>
    <w:rsid w:val="00055840"/>
    <w:rsid w:val="00056992"/>
    <w:rsid w:val="000576B4"/>
    <w:rsid w:val="00062F19"/>
    <w:rsid w:val="00063D74"/>
    <w:rsid w:val="000640D1"/>
    <w:rsid w:val="00065A0D"/>
    <w:rsid w:val="00066E1F"/>
    <w:rsid w:val="00067734"/>
    <w:rsid w:val="000713F9"/>
    <w:rsid w:val="00071C37"/>
    <w:rsid w:val="00073E8F"/>
    <w:rsid w:val="000742C3"/>
    <w:rsid w:val="00077437"/>
    <w:rsid w:val="00077A9C"/>
    <w:rsid w:val="00080939"/>
    <w:rsid w:val="00081DEB"/>
    <w:rsid w:val="0008226B"/>
    <w:rsid w:val="0008265E"/>
    <w:rsid w:val="000836B8"/>
    <w:rsid w:val="00083AF8"/>
    <w:rsid w:val="0008475E"/>
    <w:rsid w:val="00084955"/>
    <w:rsid w:val="00084CBC"/>
    <w:rsid w:val="00085B1C"/>
    <w:rsid w:val="000860EC"/>
    <w:rsid w:val="00091F62"/>
    <w:rsid w:val="00091FA1"/>
    <w:rsid w:val="0009217C"/>
    <w:rsid w:val="000948A3"/>
    <w:rsid w:val="00094BCA"/>
    <w:rsid w:val="00094E17"/>
    <w:rsid w:val="00096082"/>
    <w:rsid w:val="00097510"/>
    <w:rsid w:val="000A2182"/>
    <w:rsid w:val="000A2935"/>
    <w:rsid w:val="000A4F64"/>
    <w:rsid w:val="000A5C4A"/>
    <w:rsid w:val="000A67AD"/>
    <w:rsid w:val="000B063A"/>
    <w:rsid w:val="000B0B9F"/>
    <w:rsid w:val="000B114F"/>
    <w:rsid w:val="000B1AF1"/>
    <w:rsid w:val="000B2E8F"/>
    <w:rsid w:val="000B3DCC"/>
    <w:rsid w:val="000B4712"/>
    <w:rsid w:val="000B52E8"/>
    <w:rsid w:val="000B5D40"/>
    <w:rsid w:val="000B69DC"/>
    <w:rsid w:val="000B6D1A"/>
    <w:rsid w:val="000B77D0"/>
    <w:rsid w:val="000C054C"/>
    <w:rsid w:val="000C141F"/>
    <w:rsid w:val="000C1C46"/>
    <w:rsid w:val="000C545C"/>
    <w:rsid w:val="000C5C2A"/>
    <w:rsid w:val="000D1FE1"/>
    <w:rsid w:val="000D45B8"/>
    <w:rsid w:val="000D53F8"/>
    <w:rsid w:val="000D590A"/>
    <w:rsid w:val="000E19C9"/>
    <w:rsid w:val="000E3371"/>
    <w:rsid w:val="000E4A9A"/>
    <w:rsid w:val="000E5A53"/>
    <w:rsid w:val="000E74CA"/>
    <w:rsid w:val="000E74DC"/>
    <w:rsid w:val="000F02E1"/>
    <w:rsid w:val="000F05BB"/>
    <w:rsid w:val="000F146B"/>
    <w:rsid w:val="000F2B60"/>
    <w:rsid w:val="000F32BD"/>
    <w:rsid w:val="000F3945"/>
    <w:rsid w:val="000F48A9"/>
    <w:rsid w:val="000F56CE"/>
    <w:rsid w:val="00100706"/>
    <w:rsid w:val="001010CA"/>
    <w:rsid w:val="001020CE"/>
    <w:rsid w:val="0010323A"/>
    <w:rsid w:val="001037BE"/>
    <w:rsid w:val="00104F79"/>
    <w:rsid w:val="00106756"/>
    <w:rsid w:val="00106F4B"/>
    <w:rsid w:val="00107C35"/>
    <w:rsid w:val="00110705"/>
    <w:rsid w:val="001108B9"/>
    <w:rsid w:val="00110ADD"/>
    <w:rsid w:val="00110BA7"/>
    <w:rsid w:val="00111961"/>
    <w:rsid w:val="00111FFB"/>
    <w:rsid w:val="00112298"/>
    <w:rsid w:val="001128E8"/>
    <w:rsid w:val="00113478"/>
    <w:rsid w:val="00113C77"/>
    <w:rsid w:val="0011615A"/>
    <w:rsid w:val="00117C87"/>
    <w:rsid w:val="001240A6"/>
    <w:rsid w:val="00124449"/>
    <w:rsid w:val="0012757C"/>
    <w:rsid w:val="001309CB"/>
    <w:rsid w:val="00130DEE"/>
    <w:rsid w:val="00131887"/>
    <w:rsid w:val="00131A5D"/>
    <w:rsid w:val="00131D42"/>
    <w:rsid w:val="00133DF2"/>
    <w:rsid w:val="001346E9"/>
    <w:rsid w:val="00137661"/>
    <w:rsid w:val="00141576"/>
    <w:rsid w:val="00142861"/>
    <w:rsid w:val="00142BBA"/>
    <w:rsid w:val="0014494E"/>
    <w:rsid w:val="0014535B"/>
    <w:rsid w:val="0014562C"/>
    <w:rsid w:val="00145827"/>
    <w:rsid w:val="00147571"/>
    <w:rsid w:val="00150562"/>
    <w:rsid w:val="00150893"/>
    <w:rsid w:val="001535B1"/>
    <w:rsid w:val="00153F6D"/>
    <w:rsid w:val="0015585A"/>
    <w:rsid w:val="001562E2"/>
    <w:rsid w:val="001573C7"/>
    <w:rsid w:val="00160205"/>
    <w:rsid w:val="00161AC7"/>
    <w:rsid w:val="00163B90"/>
    <w:rsid w:val="00164549"/>
    <w:rsid w:val="00164774"/>
    <w:rsid w:val="00164E72"/>
    <w:rsid w:val="00165AC6"/>
    <w:rsid w:val="0016630E"/>
    <w:rsid w:val="00167180"/>
    <w:rsid w:val="00170241"/>
    <w:rsid w:val="00172E09"/>
    <w:rsid w:val="001731F7"/>
    <w:rsid w:val="001745D8"/>
    <w:rsid w:val="00175C18"/>
    <w:rsid w:val="00176484"/>
    <w:rsid w:val="00177383"/>
    <w:rsid w:val="00180914"/>
    <w:rsid w:val="0018096B"/>
    <w:rsid w:val="00180FD8"/>
    <w:rsid w:val="0018113B"/>
    <w:rsid w:val="00181959"/>
    <w:rsid w:val="00182301"/>
    <w:rsid w:val="001925FB"/>
    <w:rsid w:val="001928DC"/>
    <w:rsid w:val="001939A6"/>
    <w:rsid w:val="00193F39"/>
    <w:rsid w:val="00196856"/>
    <w:rsid w:val="0019744B"/>
    <w:rsid w:val="001A0A82"/>
    <w:rsid w:val="001A11E0"/>
    <w:rsid w:val="001A26FD"/>
    <w:rsid w:val="001A4ACD"/>
    <w:rsid w:val="001A7117"/>
    <w:rsid w:val="001B256D"/>
    <w:rsid w:val="001B5201"/>
    <w:rsid w:val="001B7C7C"/>
    <w:rsid w:val="001C0FF8"/>
    <w:rsid w:val="001C3099"/>
    <w:rsid w:val="001C4371"/>
    <w:rsid w:val="001C4CFE"/>
    <w:rsid w:val="001C7002"/>
    <w:rsid w:val="001D6230"/>
    <w:rsid w:val="001E05F9"/>
    <w:rsid w:val="001E149B"/>
    <w:rsid w:val="001E19ED"/>
    <w:rsid w:val="001E2810"/>
    <w:rsid w:val="001E396D"/>
    <w:rsid w:val="001E53E2"/>
    <w:rsid w:val="001E5657"/>
    <w:rsid w:val="001E6872"/>
    <w:rsid w:val="001E74DF"/>
    <w:rsid w:val="001F2BE8"/>
    <w:rsid w:val="001F4487"/>
    <w:rsid w:val="001F4E3F"/>
    <w:rsid w:val="001F5061"/>
    <w:rsid w:val="001F6FD6"/>
    <w:rsid w:val="001F76FC"/>
    <w:rsid w:val="001F795B"/>
    <w:rsid w:val="0020015B"/>
    <w:rsid w:val="002016E5"/>
    <w:rsid w:val="0020573C"/>
    <w:rsid w:val="0020583C"/>
    <w:rsid w:val="0020629C"/>
    <w:rsid w:val="0020637F"/>
    <w:rsid w:val="002071DB"/>
    <w:rsid w:val="00207E96"/>
    <w:rsid w:val="00210B9A"/>
    <w:rsid w:val="00210C72"/>
    <w:rsid w:val="00210ECE"/>
    <w:rsid w:val="00211C37"/>
    <w:rsid w:val="002126B6"/>
    <w:rsid w:val="00213321"/>
    <w:rsid w:val="00214553"/>
    <w:rsid w:val="00214859"/>
    <w:rsid w:val="00216ED4"/>
    <w:rsid w:val="00217962"/>
    <w:rsid w:val="00217A2C"/>
    <w:rsid w:val="002214E7"/>
    <w:rsid w:val="00221BF0"/>
    <w:rsid w:val="0022306B"/>
    <w:rsid w:val="00224E42"/>
    <w:rsid w:val="00234732"/>
    <w:rsid w:val="00235F90"/>
    <w:rsid w:val="002374DB"/>
    <w:rsid w:val="00237D22"/>
    <w:rsid w:val="00241D8E"/>
    <w:rsid w:val="00242192"/>
    <w:rsid w:val="00244EB2"/>
    <w:rsid w:val="00246F3C"/>
    <w:rsid w:val="002502BD"/>
    <w:rsid w:val="00250D69"/>
    <w:rsid w:val="00252008"/>
    <w:rsid w:val="00254CDD"/>
    <w:rsid w:val="0025573F"/>
    <w:rsid w:val="00255764"/>
    <w:rsid w:val="002567DC"/>
    <w:rsid w:val="0026058D"/>
    <w:rsid w:val="00262E38"/>
    <w:rsid w:val="00265C32"/>
    <w:rsid w:val="0026630F"/>
    <w:rsid w:val="002669BB"/>
    <w:rsid w:val="002729E4"/>
    <w:rsid w:val="00272BD0"/>
    <w:rsid w:val="00273110"/>
    <w:rsid w:val="0027319C"/>
    <w:rsid w:val="002756FA"/>
    <w:rsid w:val="00275F2A"/>
    <w:rsid w:val="0027640E"/>
    <w:rsid w:val="00282361"/>
    <w:rsid w:val="00285A5C"/>
    <w:rsid w:val="002874C9"/>
    <w:rsid w:val="00287CBA"/>
    <w:rsid w:val="0029009D"/>
    <w:rsid w:val="00290C3C"/>
    <w:rsid w:val="00291AB7"/>
    <w:rsid w:val="00293661"/>
    <w:rsid w:val="00293951"/>
    <w:rsid w:val="00294075"/>
    <w:rsid w:val="00294B55"/>
    <w:rsid w:val="00295F17"/>
    <w:rsid w:val="00296238"/>
    <w:rsid w:val="002A0BDC"/>
    <w:rsid w:val="002A1D98"/>
    <w:rsid w:val="002A37B2"/>
    <w:rsid w:val="002A3F0C"/>
    <w:rsid w:val="002A495E"/>
    <w:rsid w:val="002A52D7"/>
    <w:rsid w:val="002A66DB"/>
    <w:rsid w:val="002A7F39"/>
    <w:rsid w:val="002B09A4"/>
    <w:rsid w:val="002B0E5B"/>
    <w:rsid w:val="002B118F"/>
    <w:rsid w:val="002B2301"/>
    <w:rsid w:val="002B4996"/>
    <w:rsid w:val="002C0B0B"/>
    <w:rsid w:val="002C0F37"/>
    <w:rsid w:val="002C1E01"/>
    <w:rsid w:val="002C2010"/>
    <w:rsid w:val="002C5D84"/>
    <w:rsid w:val="002C6377"/>
    <w:rsid w:val="002D05E4"/>
    <w:rsid w:val="002D0670"/>
    <w:rsid w:val="002D3554"/>
    <w:rsid w:val="002D3976"/>
    <w:rsid w:val="002D469E"/>
    <w:rsid w:val="002D522B"/>
    <w:rsid w:val="002D5453"/>
    <w:rsid w:val="002D55C3"/>
    <w:rsid w:val="002D562A"/>
    <w:rsid w:val="002D7249"/>
    <w:rsid w:val="002E0C23"/>
    <w:rsid w:val="002E1167"/>
    <w:rsid w:val="002E166C"/>
    <w:rsid w:val="002E1FED"/>
    <w:rsid w:val="002E23E3"/>
    <w:rsid w:val="002E2BB9"/>
    <w:rsid w:val="002E4D1F"/>
    <w:rsid w:val="002E75F8"/>
    <w:rsid w:val="002E7DC4"/>
    <w:rsid w:val="002F0DD7"/>
    <w:rsid w:val="002F12DE"/>
    <w:rsid w:val="002F1CBC"/>
    <w:rsid w:val="002F44BB"/>
    <w:rsid w:val="002F728D"/>
    <w:rsid w:val="002F7458"/>
    <w:rsid w:val="003016B3"/>
    <w:rsid w:val="00301F08"/>
    <w:rsid w:val="00303A01"/>
    <w:rsid w:val="00304DD7"/>
    <w:rsid w:val="0030769B"/>
    <w:rsid w:val="003078DD"/>
    <w:rsid w:val="00312046"/>
    <w:rsid w:val="00313282"/>
    <w:rsid w:val="0031383D"/>
    <w:rsid w:val="00315A30"/>
    <w:rsid w:val="00315E2E"/>
    <w:rsid w:val="00316C3D"/>
    <w:rsid w:val="00320133"/>
    <w:rsid w:val="00320B7C"/>
    <w:rsid w:val="00323DC5"/>
    <w:rsid w:val="00324601"/>
    <w:rsid w:val="00324E54"/>
    <w:rsid w:val="0032518B"/>
    <w:rsid w:val="003258BF"/>
    <w:rsid w:val="003264FA"/>
    <w:rsid w:val="00327D93"/>
    <w:rsid w:val="00332423"/>
    <w:rsid w:val="0033243C"/>
    <w:rsid w:val="00334A24"/>
    <w:rsid w:val="0033660F"/>
    <w:rsid w:val="00336BBF"/>
    <w:rsid w:val="003370FE"/>
    <w:rsid w:val="003403A3"/>
    <w:rsid w:val="0034098E"/>
    <w:rsid w:val="00341584"/>
    <w:rsid w:val="00341923"/>
    <w:rsid w:val="00343032"/>
    <w:rsid w:val="00343083"/>
    <w:rsid w:val="00345872"/>
    <w:rsid w:val="00346D57"/>
    <w:rsid w:val="003512D0"/>
    <w:rsid w:val="00353AC0"/>
    <w:rsid w:val="00353E34"/>
    <w:rsid w:val="003558E3"/>
    <w:rsid w:val="00357801"/>
    <w:rsid w:val="0036107D"/>
    <w:rsid w:val="00361B31"/>
    <w:rsid w:val="0036297E"/>
    <w:rsid w:val="0036312F"/>
    <w:rsid w:val="0036466E"/>
    <w:rsid w:val="003647AA"/>
    <w:rsid w:val="003668F5"/>
    <w:rsid w:val="00366DAC"/>
    <w:rsid w:val="003702B3"/>
    <w:rsid w:val="00370853"/>
    <w:rsid w:val="00371237"/>
    <w:rsid w:val="003720E0"/>
    <w:rsid w:val="00373C8C"/>
    <w:rsid w:val="003749CF"/>
    <w:rsid w:val="00374F01"/>
    <w:rsid w:val="00375D24"/>
    <w:rsid w:val="00381773"/>
    <w:rsid w:val="003818DC"/>
    <w:rsid w:val="003849ED"/>
    <w:rsid w:val="0038600E"/>
    <w:rsid w:val="00386F3A"/>
    <w:rsid w:val="00392441"/>
    <w:rsid w:val="00392980"/>
    <w:rsid w:val="00392CB4"/>
    <w:rsid w:val="0039474C"/>
    <w:rsid w:val="0039477D"/>
    <w:rsid w:val="003969AB"/>
    <w:rsid w:val="00396F9E"/>
    <w:rsid w:val="00397031"/>
    <w:rsid w:val="0039741C"/>
    <w:rsid w:val="00397459"/>
    <w:rsid w:val="00397B91"/>
    <w:rsid w:val="00397BC9"/>
    <w:rsid w:val="003A08A8"/>
    <w:rsid w:val="003A08B7"/>
    <w:rsid w:val="003A12C7"/>
    <w:rsid w:val="003A1A67"/>
    <w:rsid w:val="003A1E7D"/>
    <w:rsid w:val="003A313C"/>
    <w:rsid w:val="003A4AAA"/>
    <w:rsid w:val="003A5AA6"/>
    <w:rsid w:val="003A6535"/>
    <w:rsid w:val="003A6548"/>
    <w:rsid w:val="003A70E9"/>
    <w:rsid w:val="003B186D"/>
    <w:rsid w:val="003B5665"/>
    <w:rsid w:val="003B77E1"/>
    <w:rsid w:val="003C10F4"/>
    <w:rsid w:val="003C2D41"/>
    <w:rsid w:val="003C4572"/>
    <w:rsid w:val="003C55E4"/>
    <w:rsid w:val="003C5854"/>
    <w:rsid w:val="003C6224"/>
    <w:rsid w:val="003D1AA0"/>
    <w:rsid w:val="003D25FB"/>
    <w:rsid w:val="003D457A"/>
    <w:rsid w:val="003D482C"/>
    <w:rsid w:val="003D4E4F"/>
    <w:rsid w:val="003D6518"/>
    <w:rsid w:val="003D72F0"/>
    <w:rsid w:val="003E0BFE"/>
    <w:rsid w:val="003E2401"/>
    <w:rsid w:val="003E24EC"/>
    <w:rsid w:val="003E2B08"/>
    <w:rsid w:val="003E5858"/>
    <w:rsid w:val="003E5A97"/>
    <w:rsid w:val="003F3D23"/>
    <w:rsid w:val="003F4D83"/>
    <w:rsid w:val="003F7003"/>
    <w:rsid w:val="004014D3"/>
    <w:rsid w:val="004023D9"/>
    <w:rsid w:val="004027F6"/>
    <w:rsid w:val="004031F6"/>
    <w:rsid w:val="004036CC"/>
    <w:rsid w:val="00403936"/>
    <w:rsid w:val="00405BFB"/>
    <w:rsid w:val="00407C8A"/>
    <w:rsid w:val="004106E7"/>
    <w:rsid w:val="0041072B"/>
    <w:rsid w:val="0041099C"/>
    <w:rsid w:val="0041318F"/>
    <w:rsid w:val="00414D6B"/>
    <w:rsid w:val="0041760E"/>
    <w:rsid w:val="0042020E"/>
    <w:rsid w:val="00420F3A"/>
    <w:rsid w:val="004230A3"/>
    <w:rsid w:val="004247F8"/>
    <w:rsid w:val="004263CA"/>
    <w:rsid w:val="00430854"/>
    <w:rsid w:val="00430EA5"/>
    <w:rsid w:val="00432C3A"/>
    <w:rsid w:val="00432E37"/>
    <w:rsid w:val="0043545E"/>
    <w:rsid w:val="00437338"/>
    <w:rsid w:val="004375D8"/>
    <w:rsid w:val="00440389"/>
    <w:rsid w:val="00441975"/>
    <w:rsid w:val="004437A6"/>
    <w:rsid w:val="00443848"/>
    <w:rsid w:val="00443A23"/>
    <w:rsid w:val="0044569D"/>
    <w:rsid w:val="00445F31"/>
    <w:rsid w:val="00446BD3"/>
    <w:rsid w:val="00447F61"/>
    <w:rsid w:val="00451799"/>
    <w:rsid w:val="004526C1"/>
    <w:rsid w:val="0045276D"/>
    <w:rsid w:val="0045361F"/>
    <w:rsid w:val="004616E1"/>
    <w:rsid w:val="0046250E"/>
    <w:rsid w:val="00462AB4"/>
    <w:rsid w:val="00463677"/>
    <w:rsid w:val="0046544C"/>
    <w:rsid w:val="004701B8"/>
    <w:rsid w:val="00470D47"/>
    <w:rsid w:val="0047196E"/>
    <w:rsid w:val="00475569"/>
    <w:rsid w:val="00480A9B"/>
    <w:rsid w:val="004826B2"/>
    <w:rsid w:val="00483A81"/>
    <w:rsid w:val="00483F6C"/>
    <w:rsid w:val="00487A5C"/>
    <w:rsid w:val="00490BBC"/>
    <w:rsid w:val="00491AA4"/>
    <w:rsid w:val="00492CF8"/>
    <w:rsid w:val="0049311E"/>
    <w:rsid w:val="00493190"/>
    <w:rsid w:val="00493BF6"/>
    <w:rsid w:val="00494710"/>
    <w:rsid w:val="004951E3"/>
    <w:rsid w:val="004953FA"/>
    <w:rsid w:val="004A351A"/>
    <w:rsid w:val="004A46FB"/>
    <w:rsid w:val="004A47D6"/>
    <w:rsid w:val="004A5525"/>
    <w:rsid w:val="004A572B"/>
    <w:rsid w:val="004A63A8"/>
    <w:rsid w:val="004A64D0"/>
    <w:rsid w:val="004B05C4"/>
    <w:rsid w:val="004B16A9"/>
    <w:rsid w:val="004B2108"/>
    <w:rsid w:val="004B51B7"/>
    <w:rsid w:val="004B587C"/>
    <w:rsid w:val="004B6385"/>
    <w:rsid w:val="004B6FA6"/>
    <w:rsid w:val="004C04C5"/>
    <w:rsid w:val="004C0B57"/>
    <w:rsid w:val="004C1D08"/>
    <w:rsid w:val="004C240C"/>
    <w:rsid w:val="004C2CDA"/>
    <w:rsid w:val="004C495B"/>
    <w:rsid w:val="004C6D73"/>
    <w:rsid w:val="004C70CC"/>
    <w:rsid w:val="004C7A73"/>
    <w:rsid w:val="004C7C3A"/>
    <w:rsid w:val="004D1379"/>
    <w:rsid w:val="004D1690"/>
    <w:rsid w:val="004D2BA7"/>
    <w:rsid w:val="004D2E2E"/>
    <w:rsid w:val="004D5312"/>
    <w:rsid w:val="004D55A0"/>
    <w:rsid w:val="004D61F4"/>
    <w:rsid w:val="004D63FA"/>
    <w:rsid w:val="004D6BDE"/>
    <w:rsid w:val="004E08E7"/>
    <w:rsid w:val="004E1A1B"/>
    <w:rsid w:val="004E22A9"/>
    <w:rsid w:val="004E2CA4"/>
    <w:rsid w:val="004E3773"/>
    <w:rsid w:val="004E4858"/>
    <w:rsid w:val="004E559E"/>
    <w:rsid w:val="004E5A3D"/>
    <w:rsid w:val="004E7E68"/>
    <w:rsid w:val="004F007E"/>
    <w:rsid w:val="004F2B25"/>
    <w:rsid w:val="004F3D81"/>
    <w:rsid w:val="004F43C8"/>
    <w:rsid w:val="004F72B8"/>
    <w:rsid w:val="00500CC0"/>
    <w:rsid w:val="00501EA8"/>
    <w:rsid w:val="0050574D"/>
    <w:rsid w:val="0050637A"/>
    <w:rsid w:val="005076E3"/>
    <w:rsid w:val="005101A5"/>
    <w:rsid w:val="00510DD4"/>
    <w:rsid w:val="00511501"/>
    <w:rsid w:val="005117C5"/>
    <w:rsid w:val="0051184A"/>
    <w:rsid w:val="00513BC2"/>
    <w:rsid w:val="00513BC6"/>
    <w:rsid w:val="00513E3C"/>
    <w:rsid w:val="005142C3"/>
    <w:rsid w:val="005142D8"/>
    <w:rsid w:val="00514C49"/>
    <w:rsid w:val="00521F3E"/>
    <w:rsid w:val="0052297C"/>
    <w:rsid w:val="00522F4C"/>
    <w:rsid w:val="00523153"/>
    <w:rsid w:val="00525C96"/>
    <w:rsid w:val="005267FB"/>
    <w:rsid w:val="00526C92"/>
    <w:rsid w:val="00533E0D"/>
    <w:rsid w:val="0053460C"/>
    <w:rsid w:val="0053471E"/>
    <w:rsid w:val="00534949"/>
    <w:rsid w:val="00534E0F"/>
    <w:rsid w:val="005360C0"/>
    <w:rsid w:val="00536AAC"/>
    <w:rsid w:val="005420BD"/>
    <w:rsid w:val="005463B0"/>
    <w:rsid w:val="00546515"/>
    <w:rsid w:val="005522EF"/>
    <w:rsid w:val="00554653"/>
    <w:rsid w:val="00557A37"/>
    <w:rsid w:val="0056179F"/>
    <w:rsid w:val="0056237C"/>
    <w:rsid w:val="0056249F"/>
    <w:rsid w:val="00562C17"/>
    <w:rsid w:val="00563194"/>
    <w:rsid w:val="00564D1A"/>
    <w:rsid w:val="00565A04"/>
    <w:rsid w:val="0057008F"/>
    <w:rsid w:val="005705FE"/>
    <w:rsid w:val="00571935"/>
    <w:rsid w:val="00572533"/>
    <w:rsid w:val="00572CCA"/>
    <w:rsid w:val="00573A0E"/>
    <w:rsid w:val="00573B70"/>
    <w:rsid w:val="0057614D"/>
    <w:rsid w:val="00580BC0"/>
    <w:rsid w:val="00580F31"/>
    <w:rsid w:val="005820B5"/>
    <w:rsid w:val="005821CF"/>
    <w:rsid w:val="00583837"/>
    <w:rsid w:val="005A10CA"/>
    <w:rsid w:val="005A15E9"/>
    <w:rsid w:val="005A3D67"/>
    <w:rsid w:val="005A4FD5"/>
    <w:rsid w:val="005A50D7"/>
    <w:rsid w:val="005A7F1F"/>
    <w:rsid w:val="005B1A68"/>
    <w:rsid w:val="005B2C77"/>
    <w:rsid w:val="005B2D12"/>
    <w:rsid w:val="005B34B1"/>
    <w:rsid w:val="005B39DB"/>
    <w:rsid w:val="005B4506"/>
    <w:rsid w:val="005B4A5C"/>
    <w:rsid w:val="005B5C69"/>
    <w:rsid w:val="005B6BD7"/>
    <w:rsid w:val="005C0484"/>
    <w:rsid w:val="005C0E1A"/>
    <w:rsid w:val="005C16B0"/>
    <w:rsid w:val="005C2EBD"/>
    <w:rsid w:val="005C38DC"/>
    <w:rsid w:val="005C3C68"/>
    <w:rsid w:val="005C7567"/>
    <w:rsid w:val="005D1128"/>
    <w:rsid w:val="005D1A56"/>
    <w:rsid w:val="005D2106"/>
    <w:rsid w:val="005D57E6"/>
    <w:rsid w:val="005D58BF"/>
    <w:rsid w:val="005D609F"/>
    <w:rsid w:val="005D7C48"/>
    <w:rsid w:val="005E0F7B"/>
    <w:rsid w:val="005E1D85"/>
    <w:rsid w:val="005E3DBE"/>
    <w:rsid w:val="005E47D8"/>
    <w:rsid w:val="005E49E6"/>
    <w:rsid w:val="005E4B42"/>
    <w:rsid w:val="005E5A51"/>
    <w:rsid w:val="005E6C15"/>
    <w:rsid w:val="005E706F"/>
    <w:rsid w:val="005E7F41"/>
    <w:rsid w:val="005F0439"/>
    <w:rsid w:val="005F0BC2"/>
    <w:rsid w:val="005F1AB7"/>
    <w:rsid w:val="005F1CE2"/>
    <w:rsid w:val="005F4A5E"/>
    <w:rsid w:val="005F5151"/>
    <w:rsid w:val="0060036E"/>
    <w:rsid w:val="006038B0"/>
    <w:rsid w:val="00605030"/>
    <w:rsid w:val="00605063"/>
    <w:rsid w:val="006062FE"/>
    <w:rsid w:val="0060657E"/>
    <w:rsid w:val="00606CF6"/>
    <w:rsid w:val="00611F02"/>
    <w:rsid w:val="00613562"/>
    <w:rsid w:val="0061579C"/>
    <w:rsid w:val="0061632C"/>
    <w:rsid w:val="00616810"/>
    <w:rsid w:val="0061763F"/>
    <w:rsid w:val="00621211"/>
    <w:rsid w:val="006226C9"/>
    <w:rsid w:val="00622997"/>
    <w:rsid w:val="00623BCF"/>
    <w:rsid w:val="006250DB"/>
    <w:rsid w:val="00626B35"/>
    <w:rsid w:val="00627783"/>
    <w:rsid w:val="006316BD"/>
    <w:rsid w:val="0063218E"/>
    <w:rsid w:val="00633847"/>
    <w:rsid w:val="006339A1"/>
    <w:rsid w:val="006360FF"/>
    <w:rsid w:val="0063797D"/>
    <w:rsid w:val="00641104"/>
    <w:rsid w:val="00644387"/>
    <w:rsid w:val="00645557"/>
    <w:rsid w:val="0065000E"/>
    <w:rsid w:val="006502E9"/>
    <w:rsid w:val="00652298"/>
    <w:rsid w:val="00653CDC"/>
    <w:rsid w:val="00662942"/>
    <w:rsid w:val="006647EC"/>
    <w:rsid w:val="00665A0C"/>
    <w:rsid w:val="006667F3"/>
    <w:rsid w:val="00666904"/>
    <w:rsid w:val="006700E5"/>
    <w:rsid w:val="00671870"/>
    <w:rsid w:val="006721E5"/>
    <w:rsid w:val="00673250"/>
    <w:rsid w:val="0067345D"/>
    <w:rsid w:val="00674B46"/>
    <w:rsid w:val="00682F1B"/>
    <w:rsid w:val="00686DC7"/>
    <w:rsid w:val="00686FC8"/>
    <w:rsid w:val="00687C9B"/>
    <w:rsid w:val="00690237"/>
    <w:rsid w:val="00690D57"/>
    <w:rsid w:val="006910C6"/>
    <w:rsid w:val="006916A0"/>
    <w:rsid w:val="006925B9"/>
    <w:rsid w:val="0069277C"/>
    <w:rsid w:val="00692CD0"/>
    <w:rsid w:val="00693D49"/>
    <w:rsid w:val="00694209"/>
    <w:rsid w:val="00695958"/>
    <w:rsid w:val="006A0BF1"/>
    <w:rsid w:val="006A0D56"/>
    <w:rsid w:val="006A21D4"/>
    <w:rsid w:val="006A2E57"/>
    <w:rsid w:val="006A3ED3"/>
    <w:rsid w:val="006A53C9"/>
    <w:rsid w:val="006A5842"/>
    <w:rsid w:val="006A6FA7"/>
    <w:rsid w:val="006A7736"/>
    <w:rsid w:val="006A79D0"/>
    <w:rsid w:val="006A7B4E"/>
    <w:rsid w:val="006B2613"/>
    <w:rsid w:val="006B30A8"/>
    <w:rsid w:val="006B7C64"/>
    <w:rsid w:val="006C068D"/>
    <w:rsid w:val="006C2285"/>
    <w:rsid w:val="006C2BBA"/>
    <w:rsid w:val="006C2E58"/>
    <w:rsid w:val="006C3754"/>
    <w:rsid w:val="006C685F"/>
    <w:rsid w:val="006D3A47"/>
    <w:rsid w:val="006E0955"/>
    <w:rsid w:val="006E1215"/>
    <w:rsid w:val="006E5733"/>
    <w:rsid w:val="006E71FE"/>
    <w:rsid w:val="006E7AAF"/>
    <w:rsid w:val="006F19ED"/>
    <w:rsid w:val="006F1D40"/>
    <w:rsid w:val="006F222D"/>
    <w:rsid w:val="006F2BE6"/>
    <w:rsid w:val="006F4179"/>
    <w:rsid w:val="006F5963"/>
    <w:rsid w:val="006F6C53"/>
    <w:rsid w:val="007001F3"/>
    <w:rsid w:val="00701C84"/>
    <w:rsid w:val="00703DC7"/>
    <w:rsid w:val="00707F2C"/>
    <w:rsid w:val="00710508"/>
    <w:rsid w:val="00711083"/>
    <w:rsid w:val="007127F6"/>
    <w:rsid w:val="00715351"/>
    <w:rsid w:val="00716151"/>
    <w:rsid w:val="007163C9"/>
    <w:rsid w:val="00717DED"/>
    <w:rsid w:val="00717E8E"/>
    <w:rsid w:val="0072120A"/>
    <w:rsid w:val="00725BF0"/>
    <w:rsid w:val="00725C36"/>
    <w:rsid w:val="00727604"/>
    <w:rsid w:val="00730150"/>
    <w:rsid w:val="00730520"/>
    <w:rsid w:val="007306BF"/>
    <w:rsid w:val="00732470"/>
    <w:rsid w:val="0073373F"/>
    <w:rsid w:val="00734774"/>
    <w:rsid w:val="00734B70"/>
    <w:rsid w:val="0073527D"/>
    <w:rsid w:val="00735B22"/>
    <w:rsid w:val="00736B4C"/>
    <w:rsid w:val="00740B5A"/>
    <w:rsid w:val="007412F9"/>
    <w:rsid w:val="00742904"/>
    <w:rsid w:val="00743F26"/>
    <w:rsid w:val="00744D3E"/>
    <w:rsid w:val="00745C9B"/>
    <w:rsid w:val="00747B3A"/>
    <w:rsid w:val="007512DD"/>
    <w:rsid w:val="00751CCA"/>
    <w:rsid w:val="00753333"/>
    <w:rsid w:val="00753C5E"/>
    <w:rsid w:val="00753F62"/>
    <w:rsid w:val="007542E4"/>
    <w:rsid w:val="007545CA"/>
    <w:rsid w:val="00754D9E"/>
    <w:rsid w:val="00755C39"/>
    <w:rsid w:val="00757A01"/>
    <w:rsid w:val="0076407E"/>
    <w:rsid w:val="007643E2"/>
    <w:rsid w:val="0076645E"/>
    <w:rsid w:val="00766CDB"/>
    <w:rsid w:val="007701A7"/>
    <w:rsid w:val="00771282"/>
    <w:rsid w:val="00772631"/>
    <w:rsid w:val="00776DBB"/>
    <w:rsid w:val="00777F27"/>
    <w:rsid w:val="00780010"/>
    <w:rsid w:val="00780FFF"/>
    <w:rsid w:val="00781717"/>
    <w:rsid w:val="00782AC8"/>
    <w:rsid w:val="007831E8"/>
    <w:rsid w:val="00785702"/>
    <w:rsid w:val="0078622F"/>
    <w:rsid w:val="0078639F"/>
    <w:rsid w:val="007873E5"/>
    <w:rsid w:val="00790DD3"/>
    <w:rsid w:val="0079112E"/>
    <w:rsid w:val="007912EB"/>
    <w:rsid w:val="00791425"/>
    <w:rsid w:val="007949FC"/>
    <w:rsid w:val="00795AE8"/>
    <w:rsid w:val="0079669D"/>
    <w:rsid w:val="0079756A"/>
    <w:rsid w:val="007A080D"/>
    <w:rsid w:val="007A1493"/>
    <w:rsid w:val="007A16C1"/>
    <w:rsid w:val="007A18BC"/>
    <w:rsid w:val="007A2026"/>
    <w:rsid w:val="007A7309"/>
    <w:rsid w:val="007B0594"/>
    <w:rsid w:val="007B09DC"/>
    <w:rsid w:val="007B1812"/>
    <w:rsid w:val="007B1CD1"/>
    <w:rsid w:val="007B27A2"/>
    <w:rsid w:val="007B2CBA"/>
    <w:rsid w:val="007B5E4E"/>
    <w:rsid w:val="007B69F8"/>
    <w:rsid w:val="007B77FF"/>
    <w:rsid w:val="007C0632"/>
    <w:rsid w:val="007C2F51"/>
    <w:rsid w:val="007C39C2"/>
    <w:rsid w:val="007C73AF"/>
    <w:rsid w:val="007D3063"/>
    <w:rsid w:val="007D4611"/>
    <w:rsid w:val="007D74B6"/>
    <w:rsid w:val="007E0A35"/>
    <w:rsid w:val="007E174F"/>
    <w:rsid w:val="007E2130"/>
    <w:rsid w:val="007E22B0"/>
    <w:rsid w:val="007E2744"/>
    <w:rsid w:val="007E29E3"/>
    <w:rsid w:val="007E3E06"/>
    <w:rsid w:val="007E44CA"/>
    <w:rsid w:val="007E67BB"/>
    <w:rsid w:val="007E6F93"/>
    <w:rsid w:val="007E7D90"/>
    <w:rsid w:val="007F2418"/>
    <w:rsid w:val="007F268A"/>
    <w:rsid w:val="007F2BB9"/>
    <w:rsid w:val="007F3D5D"/>
    <w:rsid w:val="007F479D"/>
    <w:rsid w:val="007F7816"/>
    <w:rsid w:val="007F7CBB"/>
    <w:rsid w:val="00803E13"/>
    <w:rsid w:val="008041D2"/>
    <w:rsid w:val="00804242"/>
    <w:rsid w:val="008066E8"/>
    <w:rsid w:val="0080683D"/>
    <w:rsid w:val="00806A03"/>
    <w:rsid w:val="0080755D"/>
    <w:rsid w:val="00810A59"/>
    <w:rsid w:val="00812ADA"/>
    <w:rsid w:val="00814F81"/>
    <w:rsid w:val="00814FF3"/>
    <w:rsid w:val="008151DA"/>
    <w:rsid w:val="00816E29"/>
    <w:rsid w:val="00817621"/>
    <w:rsid w:val="00820B62"/>
    <w:rsid w:val="00821495"/>
    <w:rsid w:val="008215BC"/>
    <w:rsid w:val="0082414D"/>
    <w:rsid w:val="0083134C"/>
    <w:rsid w:val="00832A7B"/>
    <w:rsid w:val="00832B91"/>
    <w:rsid w:val="00834783"/>
    <w:rsid w:val="008358B3"/>
    <w:rsid w:val="00835980"/>
    <w:rsid w:val="00835CC4"/>
    <w:rsid w:val="008364C6"/>
    <w:rsid w:val="0084123F"/>
    <w:rsid w:val="00841E23"/>
    <w:rsid w:val="008425F9"/>
    <w:rsid w:val="00844200"/>
    <w:rsid w:val="008461C3"/>
    <w:rsid w:val="00846530"/>
    <w:rsid w:val="00846F4E"/>
    <w:rsid w:val="0084702E"/>
    <w:rsid w:val="008507DD"/>
    <w:rsid w:val="00850DA3"/>
    <w:rsid w:val="00851191"/>
    <w:rsid w:val="00851E49"/>
    <w:rsid w:val="00853301"/>
    <w:rsid w:val="00853709"/>
    <w:rsid w:val="00853C65"/>
    <w:rsid w:val="0085460E"/>
    <w:rsid w:val="008552D0"/>
    <w:rsid w:val="00855918"/>
    <w:rsid w:val="00856DF9"/>
    <w:rsid w:val="00857830"/>
    <w:rsid w:val="00861FD8"/>
    <w:rsid w:val="008620F2"/>
    <w:rsid w:val="00866F6E"/>
    <w:rsid w:val="00867AE6"/>
    <w:rsid w:val="00870FCE"/>
    <w:rsid w:val="0087335E"/>
    <w:rsid w:val="00875462"/>
    <w:rsid w:val="00876AFF"/>
    <w:rsid w:val="00876CBC"/>
    <w:rsid w:val="00877F8D"/>
    <w:rsid w:val="0088063D"/>
    <w:rsid w:val="00880AB5"/>
    <w:rsid w:val="00884698"/>
    <w:rsid w:val="00884A52"/>
    <w:rsid w:val="00884B37"/>
    <w:rsid w:val="008850F8"/>
    <w:rsid w:val="00886ADB"/>
    <w:rsid w:val="0088730D"/>
    <w:rsid w:val="00887E2E"/>
    <w:rsid w:val="00890760"/>
    <w:rsid w:val="008923B4"/>
    <w:rsid w:val="00892F77"/>
    <w:rsid w:val="008941A0"/>
    <w:rsid w:val="00895080"/>
    <w:rsid w:val="008967F7"/>
    <w:rsid w:val="00897B85"/>
    <w:rsid w:val="008A1207"/>
    <w:rsid w:val="008A35A1"/>
    <w:rsid w:val="008A49B0"/>
    <w:rsid w:val="008A4DA0"/>
    <w:rsid w:val="008A5771"/>
    <w:rsid w:val="008A634B"/>
    <w:rsid w:val="008B0929"/>
    <w:rsid w:val="008B1F08"/>
    <w:rsid w:val="008B2174"/>
    <w:rsid w:val="008B48BF"/>
    <w:rsid w:val="008B5BA5"/>
    <w:rsid w:val="008B5D2F"/>
    <w:rsid w:val="008B76D3"/>
    <w:rsid w:val="008C08BD"/>
    <w:rsid w:val="008C205E"/>
    <w:rsid w:val="008C2E39"/>
    <w:rsid w:val="008C51FF"/>
    <w:rsid w:val="008C5D0E"/>
    <w:rsid w:val="008C72DF"/>
    <w:rsid w:val="008C7749"/>
    <w:rsid w:val="008D0F93"/>
    <w:rsid w:val="008D1C64"/>
    <w:rsid w:val="008D28E8"/>
    <w:rsid w:val="008D3F01"/>
    <w:rsid w:val="008E02CF"/>
    <w:rsid w:val="008E0BBF"/>
    <w:rsid w:val="008E12CC"/>
    <w:rsid w:val="008E1BEA"/>
    <w:rsid w:val="008E3B82"/>
    <w:rsid w:val="008E529C"/>
    <w:rsid w:val="008E6FC3"/>
    <w:rsid w:val="008E717F"/>
    <w:rsid w:val="008F066F"/>
    <w:rsid w:val="008F13BA"/>
    <w:rsid w:val="008F352C"/>
    <w:rsid w:val="008F38A7"/>
    <w:rsid w:val="008F4811"/>
    <w:rsid w:val="008F6C44"/>
    <w:rsid w:val="008F70A4"/>
    <w:rsid w:val="00901AFE"/>
    <w:rsid w:val="00905027"/>
    <w:rsid w:val="00907F41"/>
    <w:rsid w:val="00912D71"/>
    <w:rsid w:val="009135A7"/>
    <w:rsid w:val="009138DB"/>
    <w:rsid w:val="00920D7C"/>
    <w:rsid w:val="009219EE"/>
    <w:rsid w:val="00924126"/>
    <w:rsid w:val="00924765"/>
    <w:rsid w:val="00924C8F"/>
    <w:rsid w:val="009252DB"/>
    <w:rsid w:val="009269A7"/>
    <w:rsid w:val="00930AB3"/>
    <w:rsid w:val="009313B6"/>
    <w:rsid w:val="00932BD3"/>
    <w:rsid w:val="009331F1"/>
    <w:rsid w:val="009339E0"/>
    <w:rsid w:val="00933BE3"/>
    <w:rsid w:val="009376E7"/>
    <w:rsid w:val="009409F5"/>
    <w:rsid w:val="00941C10"/>
    <w:rsid w:val="0094338B"/>
    <w:rsid w:val="00944DED"/>
    <w:rsid w:val="009465CF"/>
    <w:rsid w:val="0095038E"/>
    <w:rsid w:val="009508CA"/>
    <w:rsid w:val="009515E8"/>
    <w:rsid w:val="00951DD2"/>
    <w:rsid w:val="00951FAF"/>
    <w:rsid w:val="009534B0"/>
    <w:rsid w:val="00956200"/>
    <w:rsid w:val="00957540"/>
    <w:rsid w:val="00957C41"/>
    <w:rsid w:val="00960303"/>
    <w:rsid w:val="00960425"/>
    <w:rsid w:val="00960813"/>
    <w:rsid w:val="00961E70"/>
    <w:rsid w:val="009636B5"/>
    <w:rsid w:val="00966A2E"/>
    <w:rsid w:val="0096733A"/>
    <w:rsid w:val="0097112A"/>
    <w:rsid w:val="00971CE0"/>
    <w:rsid w:val="00972F11"/>
    <w:rsid w:val="00973962"/>
    <w:rsid w:val="00975D66"/>
    <w:rsid w:val="00976309"/>
    <w:rsid w:val="0097647A"/>
    <w:rsid w:val="0098076A"/>
    <w:rsid w:val="009812C4"/>
    <w:rsid w:val="0098178B"/>
    <w:rsid w:val="00982290"/>
    <w:rsid w:val="009854B1"/>
    <w:rsid w:val="00986B2B"/>
    <w:rsid w:val="00991454"/>
    <w:rsid w:val="00992229"/>
    <w:rsid w:val="009937D9"/>
    <w:rsid w:val="00994224"/>
    <w:rsid w:val="00994B70"/>
    <w:rsid w:val="00994DB4"/>
    <w:rsid w:val="00994F30"/>
    <w:rsid w:val="00995A9F"/>
    <w:rsid w:val="009976CE"/>
    <w:rsid w:val="009A0DC3"/>
    <w:rsid w:val="009A124E"/>
    <w:rsid w:val="009A1884"/>
    <w:rsid w:val="009A1A6F"/>
    <w:rsid w:val="009A2B7E"/>
    <w:rsid w:val="009A3D75"/>
    <w:rsid w:val="009A3DAF"/>
    <w:rsid w:val="009A4A85"/>
    <w:rsid w:val="009A4D2C"/>
    <w:rsid w:val="009A6694"/>
    <w:rsid w:val="009A76F4"/>
    <w:rsid w:val="009B16DC"/>
    <w:rsid w:val="009B282F"/>
    <w:rsid w:val="009B3891"/>
    <w:rsid w:val="009B4BF9"/>
    <w:rsid w:val="009B673F"/>
    <w:rsid w:val="009B682A"/>
    <w:rsid w:val="009C12A4"/>
    <w:rsid w:val="009C330D"/>
    <w:rsid w:val="009C5E2E"/>
    <w:rsid w:val="009C6CDD"/>
    <w:rsid w:val="009C6CEB"/>
    <w:rsid w:val="009D446C"/>
    <w:rsid w:val="009D4520"/>
    <w:rsid w:val="009D554F"/>
    <w:rsid w:val="009D55B9"/>
    <w:rsid w:val="009D74C1"/>
    <w:rsid w:val="009D78EF"/>
    <w:rsid w:val="009E12B3"/>
    <w:rsid w:val="009E255C"/>
    <w:rsid w:val="009E3253"/>
    <w:rsid w:val="009E3850"/>
    <w:rsid w:val="009E6DD5"/>
    <w:rsid w:val="009E7189"/>
    <w:rsid w:val="009F01F8"/>
    <w:rsid w:val="009F1735"/>
    <w:rsid w:val="009F17C7"/>
    <w:rsid w:val="009F4B58"/>
    <w:rsid w:val="009F4E21"/>
    <w:rsid w:val="00A0133D"/>
    <w:rsid w:val="00A01F1A"/>
    <w:rsid w:val="00A030AD"/>
    <w:rsid w:val="00A032B8"/>
    <w:rsid w:val="00A04722"/>
    <w:rsid w:val="00A073BC"/>
    <w:rsid w:val="00A1071A"/>
    <w:rsid w:val="00A132B5"/>
    <w:rsid w:val="00A160CF"/>
    <w:rsid w:val="00A161A8"/>
    <w:rsid w:val="00A21DCF"/>
    <w:rsid w:val="00A234DD"/>
    <w:rsid w:val="00A24184"/>
    <w:rsid w:val="00A24D21"/>
    <w:rsid w:val="00A2566C"/>
    <w:rsid w:val="00A25CC4"/>
    <w:rsid w:val="00A26C7F"/>
    <w:rsid w:val="00A2731F"/>
    <w:rsid w:val="00A30071"/>
    <w:rsid w:val="00A33069"/>
    <w:rsid w:val="00A34612"/>
    <w:rsid w:val="00A34B6A"/>
    <w:rsid w:val="00A354FB"/>
    <w:rsid w:val="00A35849"/>
    <w:rsid w:val="00A37A13"/>
    <w:rsid w:val="00A4110E"/>
    <w:rsid w:val="00A41B10"/>
    <w:rsid w:val="00A420D8"/>
    <w:rsid w:val="00A42DD4"/>
    <w:rsid w:val="00A44424"/>
    <w:rsid w:val="00A44663"/>
    <w:rsid w:val="00A45488"/>
    <w:rsid w:val="00A45B17"/>
    <w:rsid w:val="00A46AFF"/>
    <w:rsid w:val="00A475B6"/>
    <w:rsid w:val="00A51E2C"/>
    <w:rsid w:val="00A5211D"/>
    <w:rsid w:val="00A52CED"/>
    <w:rsid w:val="00A53146"/>
    <w:rsid w:val="00A53E19"/>
    <w:rsid w:val="00A54B23"/>
    <w:rsid w:val="00A560D8"/>
    <w:rsid w:val="00A61CF9"/>
    <w:rsid w:val="00A627B2"/>
    <w:rsid w:val="00A62848"/>
    <w:rsid w:val="00A64C3C"/>
    <w:rsid w:val="00A702FA"/>
    <w:rsid w:val="00A70493"/>
    <w:rsid w:val="00A704FC"/>
    <w:rsid w:val="00A7122C"/>
    <w:rsid w:val="00A7183F"/>
    <w:rsid w:val="00A71AB3"/>
    <w:rsid w:val="00A73D46"/>
    <w:rsid w:val="00A7664A"/>
    <w:rsid w:val="00A766AB"/>
    <w:rsid w:val="00A77120"/>
    <w:rsid w:val="00A80F47"/>
    <w:rsid w:val="00A827BE"/>
    <w:rsid w:val="00A82AEF"/>
    <w:rsid w:val="00A85A11"/>
    <w:rsid w:val="00A85AAD"/>
    <w:rsid w:val="00A86984"/>
    <w:rsid w:val="00A907AF"/>
    <w:rsid w:val="00A91467"/>
    <w:rsid w:val="00A93D03"/>
    <w:rsid w:val="00AA6DC0"/>
    <w:rsid w:val="00AA7508"/>
    <w:rsid w:val="00AB1369"/>
    <w:rsid w:val="00AB1676"/>
    <w:rsid w:val="00AB3B1D"/>
    <w:rsid w:val="00AB3D52"/>
    <w:rsid w:val="00AB439C"/>
    <w:rsid w:val="00AB4F8D"/>
    <w:rsid w:val="00AB5268"/>
    <w:rsid w:val="00AB5CB5"/>
    <w:rsid w:val="00AB7A34"/>
    <w:rsid w:val="00AC1C44"/>
    <w:rsid w:val="00AC33CB"/>
    <w:rsid w:val="00AC3EB6"/>
    <w:rsid w:val="00AC3F7A"/>
    <w:rsid w:val="00AC4349"/>
    <w:rsid w:val="00AC4727"/>
    <w:rsid w:val="00AC72DD"/>
    <w:rsid w:val="00AC78C9"/>
    <w:rsid w:val="00AD0FEC"/>
    <w:rsid w:val="00AD2968"/>
    <w:rsid w:val="00AD4A23"/>
    <w:rsid w:val="00AD6B2C"/>
    <w:rsid w:val="00AD7485"/>
    <w:rsid w:val="00AD78C6"/>
    <w:rsid w:val="00AD7D0E"/>
    <w:rsid w:val="00AD7F03"/>
    <w:rsid w:val="00AE1162"/>
    <w:rsid w:val="00AE3A0B"/>
    <w:rsid w:val="00AE7356"/>
    <w:rsid w:val="00AF5A38"/>
    <w:rsid w:val="00AF5FC8"/>
    <w:rsid w:val="00AF640A"/>
    <w:rsid w:val="00AF7329"/>
    <w:rsid w:val="00B02720"/>
    <w:rsid w:val="00B0711B"/>
    <w:rsid w:val="00B1009F"/>
    <w:rsid w:val="00B10A22"/>
    <w:rsid w:val="00B10A72"/>
    <w:rsid w:val="00B12BAA"/>
    <w:rsid w:val="00B13CA0"/>
    <w:rsid w:val="00B13CDC"/>
    <w:rsid w:val="00B146A7"/>
    <w:rsid w:val="00B153DD"/>
    <w:rsid w:val="00B169F4"/>
    <w:rsid w:val="00B1734F"/>
    <w:rsid w:val="00B20ABA"/>
    <w:rsid w:val="00B21923"/>
    <w:rsid w:val="00B22FD5"/>
    <w:rsid w:val="00B2522E"/>
    <w:rsid w:val="00B27A6F"/>
    <w:rsid w:val="00B27CDD"/>
    <w:rsid w:val="00B27E2F"/>
    <w:rsid w:val="00B31756"/>
    <w:rsid w:val="00B31C66"/>
    <w:rsid w:val="00B32652"/>
    <w:rsid w:val="00B34A2D"/>
    <w:rsid w:val="00B36BDB"/>
    <w:rsid w:val="00B36F38"/>
    <w:rsid w:val="00B36FCE"/>
    <w:rsid w:val="00B37608"/>
    <w:rsid w:val="00B4040E"/>
    <w:rsid w:val="00B418CC"/>
    <w:rsid w:val="00B452B4"/>
    <w:rsid w:val="00B4753C"/>
    <w:rsid w:val="00B544DA"/>
    <w:rsid w:val="00B54BDD"/>
    <w:rsid w:val="00B57134"/>
    <w:rsid w:val="00B57A9F"/>
    <w:rsid w:val="00B62CF3"/>
    <w:rsid w:val="00B66BAF"/>
    <w:rsid w:val="00B7020D"/>
    <w:rsid w:val="00B74BC2"/>
    <w:rsid w:val="00B75B6D"/>
    <w:rsid w:val="00B76890"/>
    <w:rsid w:val="00B77288"/>
    <w:rsid w:val="00B8062E"/>
    <w:rsid w:val="00B81ADD"/>
    <w:rsid w:val="00B81FEF"/>
    <w:rsid w:val="00B82ECE"/>
    <w:rsid w:val="00B8314C"/>
    <w:rsid w:val="00B83729"/>
    <w:rsid w:val="00B8477B"/>
    <w:rsid w:val="00B84DAB"/>
    <w:rsid w:val="00B85134"/>
    <w:rsid w:val="00B87892"/>
    <w:rsid w:val="00B91092"/>
    <w:rsid w:val="00B923C2"/>
    <w:rsid w:val="00B92658"/>
    <w:rsid w:val="00B93989"/>
    <w:rsid w:val="00B9468C"/>
    <w:rsid w:val="00B952E7"/>
    <w:rsid w:val="00BA127A"/>
    <w:rsid w:val="00BA12BA"/>
    <w:rsid w:val="00BA37AE"/>
    <w:rsid w:val="00BA520C"/>
    <w:rsid w:val="00BA66CC"/>
    <w:rsid w:val="00BB2AA0"/>
    <w:rsid w:val="00BB37C5"/>
    <w:rsid w:val="00BB5243"/>
    <w:rsid w:val="00BB775F"/>
    <w:rsid w:val="00BB7FD7"/>
    <w:rsid w:val="00BC1AB6"/>
    <w:rsid w:val="00BC22DC"/>
    <w:rsid w:val="00BC5E2A"/>
    <w:rsid w:val="00BC7F38"/>
    <w:rsid w:val="00BD018B"/>
    <w:rsid w:val="00BD0275"/>
    <w:rsid w:val="00BD4439"/>
    <w:rsid w:val="00BD4CA8"/>
    <w:rsid w:val="00BD5A6A"/>
    <w:rsid w:val="00BD5B04"/>
    <w:rsid w:val="00BD5CD6"/>
    <w:rsid w:val="00BE025C"/>
    <w:rsid w:val="00BE137E"/>
    <w:rsid w:val="00BE17A9"/>
    <w:rsid w:val="00BE1C1C"/>
    <w:rsid w:val="00BE20D6"/>
    <w:rsid w:val="00BE32D2"/>
    <w:rsid w:val="00BE4EF9"/>
    <w:rsid w:val="00BE649D"/>
    <w:rsid w:val="00BE7DA8"/>
    <w:rsid w:val="00BF005D"/>
    <w:rsid w:val="00BF0963"/>
    <w:rsid w:val="00BF1EFC"/>
    <w:rsid w:val="00BF3EB2"/>
    <w:rsid w:val="00BF40A5"/>
    <w:rsid w:val="00BF51E9"/>
    <w:rsid w:val="00BF694A"/>
    <w:rsid w:val="00BF7711"/>
    <w:rsid w:val="00C0513F"/>
    <w:rsid w:val="00C051C6"/>
    <w:rsid w:val="00C05F56"/>
    <w:rsid w:val="00C071FF"/>
    <w:rsid w:val="00C0734F"/>
    <w:rsid w:val="00C114D9"/>
    <w:rsid w:val="00C1255D"/>
    <w:rsid w:val="00C12573"/>
    <w:rsid w:val="00C12E32"/>
    <w:rsid w:val="00C15615"/>
    <w:rsid w:val="00C17D02"/>
    <w:rsid w:val="00C20E58"/>
    <w:rsid w:val="00C2237B"/>
    <w:rsid w:val="00C22444"/>
    <w:rsid w:val="00C2271F"/>
    <w:rsid w:val="00C2367C"/>
    <w:rsid w:val="00C25851"/>
    <w:rsid w:val="00C25B8B"/>
    <w:rsid w:val="00C307A3"/>
    <w:rsid w:val="00C32BF8"/>
    <w:rsid w:val="00C337C3"/>
    <w:rsid w:val="00C34BE8"/>
    <w:rsid w:val="00C35B1E"/>
    <w:rsid w:val="00C35E0F"/>
    <w:rsid w:val="00C36B4F"/>
    <w:rsid w:val="00C36C2B"/>
    <w:rsid w:val="00C37A4F"/>
    <w:rsid w:val="00C37E49"/>
    <w:rsid w:val="00C4267C"/>
    <w:rsid w:val="00C4401C"/>
    <w:rsid w:val="00C44055"/>
    <w:rsid w:val="00C4425D"/>
    <w:rsid w:val="00C44382"/>
    <w:rsid w:val="00C44AEB"/>
    <w:rsid w:val="00C4736C"/>
    <w:rsid w:val="00C52703"/>
    <w:rsid w:val="00C53080"/>
    <w:rsid w:val="00C54601"/>
    <w:rsid w:val="00C554CE"/>
    <w:rsid w:val="00C55A46"/>
    <w:rsid w:val="00C60E8D"/>
    <w:rsid w:val="00C61F47"/>
    <w:rsid w:val="00C6262D"/>
    <w:rsid w:val="00C6299C"/>
    <w:rsid w:val="00C62D32"/>
    <w:rsid w:val="00C62DC6"/>
    <w:rsid w:val="00C6316C"/>
    <w:rsid w:val="00C637CF"/>
    <w:rsid w:val="00C64A9E"/>
    <w:rsid w:val="00C64B8C"/>
    <w:rsid w:val="00C65591"/>
    <w:rsid w:val="00C659DE"/>
    <w:rsid w:val="00C66570"/>
    <w:rsid w:val="00C66CA9"/>
    <w:rsid w:val="00C701BD"/>
    <w:rsid w:val="00C70D1E"/>
    <w:rsid w:val="00C70EBC"/>
    <w:rsid w:val="00C73DF6"/>
    <w:rsid w:val="00C7461A"/>
    <w:rsid w:val="00C747E9"/>
    <w:rsid w:val="00C74FCB"/>
    <w:rsid w:val="00C752F7"/>
    <w:rsid w:val="00C76100"/>
    <w:rsid w:val="00C80253"/>
    <w:rsid w:val="00C82BBC"/>
    <w:rsid w:val="00C833E8"/>
    <w:rsid w:val="00C84D2E"/>
    <w:rsid w:val="00C84F7B"/>
    <w:rsid w:val="00C868FD"/>
    <w:rsid w:val="00C87402"/>
    <w:rsid w:val="00C87EF4"/>
    <w:rsid w:val="00C87F4C"/>
    <w:rsid w:val="00C91570"/>
    <w:rsid w:val="00C91AB5"/>
    <w:rsid w:val="00C92B3C"/>
    <w:rsid w:val="00C94843"/>
    <w:rsid w:val="00C95110"/>
    <w:rsid w:val="00C95C74"/>
    <w:rsid w:val="00C9631E"/>
    <w:rsid w:val="00C96A5A"/>
    <w:rsid w:val="00C97863"/>
    <w:rsid w:val="00CA1F86"/>
    <w:rsid w:val="00CA1FB7"/>
    <w:rsid w:val="00CA23A8"/>
    <w:rsid w:val="00CA2614"/>
    <w:rsid w:val="00CA4227"/>
    <w:rsid w:val="00CB0760"/>
    <w:rsid w:val="00CB52BF"/>
    <w:rsid w:val="00CC0983"/>
    <w:rsid w:val="00CC0AE7"/>
    <w:rsid w:val="00CC1A23"/>
    <w:rsid w:val="00CC2015"/>
    <w:rsid w:val="00CC3225"/>
    <w:rsid w:val="00CC7584"/>
    <w:rsid w:val="00CD0FE9"/>
    <w:rsid w:val="00CD13B2"/>
    <w:rsid w:val="00CD13FD"/>
    <w:rsid w:val="00CD218D"/>
    <w:rsid w:val="00CD31D8"/>
    <w:rsid w:val="00CD3316"/>
    <w:rsid w:val="00CD39DF"/>
    <w:rsid w:val="00CD3A20"/>
    <w:rsid w:val="00CD4754"/>
    <w:rsid w:val="00CD51F5"/>
    <w:rsid w:val="00CD57D9"/>
    <w:rsid w:val="00CD635E"/>
    <w:rsid w:val="00CD6EE9"/>
    <w:rsid w:val="00CD7066"/>
    <w:rsid w:val="00CD711A"/>
    <w:rsid w:val="00CE107D"/>
    <w:rsid w:val="00CE1312"/>
    <w:rsid w:val="00CE24F9"/>
    <w:rsid w:val="00CE43F4"/>
    <w:rsid w:val="00CE7CEE"/>
    <w:rsid w:val="00CF041E"/>
    <w:rsid w:val="00CF2C33"/>
    <w:rsid w:val="00CF45E9"/>
    <w:rsid w:val="00CF5C3B"/>
    <w:rsid w:val="00CF73D6"/>
    <w:rsid w:val="00CF7869"/>
    <w:rsid w:val="00D0264B"/>
    <w:rsid w:val="00D033B7"/>
    <w:rsid w:val="00D06545"/>
    <w:rsid w:val="00D06BD4"/>
    <w:rsid w:val="00D07BA0"/>
    <w:rsid w:val="00D1057F"/>
    <w:rsid w:val="00D1139A"/>
    <w:rsid w:val="00D11BCF"/>
    <w:rsid w:val="00D11C1D"/>
    <w:rsid w:val="00D134AE"/>
    <w:rsid w:val="00D145DB"/>
    <w:rsid w:val="00D1517B"/>
    <w:rsid w:val="00D1768B"/>
    <w:rsid w:val="00D2001B"/>
    <w:rsid w:val="00D20078"/>
    <w:rsid w:val="00D20FE7"/>
    <w:rsid w:val="00D258C0"/>
    <w:rsid w:val="00D26A37"/>
    <w:rsid w:val="00D2781A"/>
    <w:rsid w:val="00D33391"/>
    <w:rsid w:val="00D35EEC"/>
    <w:rsid w:val="00D369F3"/>
    <w:rsid w:val="00D36B58"/>
    <w:rsid w:val="00D375B9"/>
    <w:rsid w:val="00D3770B"/>
    <w:rsid w:val="00D421A6"/>
    <w:rsid w:val="00D42C07"/>
    <w:rsid w:val="00D43B47"/>
    <w:rsid w:val="00D43BC3"/>
    <w:rsid w:val="00D45012"/>
    <w:rsid w:val="00D464B8"/>
    <w:rsid w:val="00D5059F"/>
    <w:rsid w:val="00D5407E"/>
    <w:rsid w:val="00D55A51"/>
    <w:rsid w:val="00D6089A"/>
    <w:rsid w:val="00D61B0E"/>
    <w:rsid w:val="00D63AAF"/>
    <w:rsid w:val="00D63C5B"/>
    <w:rsid w:val="00D63F17"/>
    <w:rsid w:val="00D64896"/>
    <w:rsid w:val="00D72934"/>
    <w:rsid w:val="00D73EE4"/>
    <w:rsid w:val="00D74D92"/>
    <w:rsid w:val="00D76A95"/>
    <w:rsid w:val="00D809CF"/>
    <w:rsid w:val="00D82C96"/>
    <w:rsid w:val="00D8322D"/>
    <w:rsid w:val="00D8362C"/>
    <w:rsid w:val="00D8428C"/>
    <w:rsid w:val="00D85704"/>
    <w:rsid w:val="00D85E31"/>
    <w:rsid w:val="00D872F6"/>
    <w:rsid w:val="00D87DC3"/>
    <w:rsid w:val="00D90EE7"/>
    <w:rsid w:val="00D9283D"/>
    <w:rsid w:val="00D949F4"/>
    <w:rsid w:val="00D94C86"/>
    <w:rsid w:val="00D95FCD"/>
    <w:rsid w:val="00D96408"/>
    <w:rsid w:val="00DA01BA"/>
    <w:rsid w:val="00DA3E4D"/>
    <w:rsid w:val="00DA413E"/>
    <w:rsid w:val="00DA6FCC"/>
    <w:rsid w:val="00DA753E"/>
    <w:rsid w:val="00DA7EC5"/>
    <w:rsid w:val="00DB36E5"/>
    <w:rsid w:val="00DB3942"/>
    <w:rsid w:val="00DB43F7"/>
    <w:rsid w:val="00DB450C"/>
    <w:rsid w:val="00DB5FDB"/>
    <w:rsid w:val="00DB7297"/>
    <w:rsid w:val="00DC1FAF"/>
    <w:rsid w:val="00DC450A"/>
    <w:rsid w:val="00DC5535"/>
    <w:rsid w:val="00DD2984"/>
    <w:rsid w:val="00DD35FC"/>
    <w:rsid w:val="00DD464D"/>
    <w:rsid w:val="00DD6AB5"/>
    <w:rsid w:val="00DE0D9A"/>
    <w:rsid w:val="00DE1707"/>
    <w:rsid w:val="00DE1D51"/>
    <w:rsid w:val="00DE535D"/>
    <w:rsid w:val="00DE5E42"/>
    <w:rsid w:val="00DE78DE"/>
    <w:rsid w:val="00DF140E"/>
    <w:rsid w:val="00DF194B"/>
    <w:rsid w:val="00DF1C5B"/>
    <w:rsid w:val="00DF4584"/>
    <w:rsid w:val="00DF684B"/>
    <w:rsid w:val="00E0345A"/>
    <w:rsid w:val="00E04508"/>
    <w:rsid w:val="00E06385"/>
    <w:rsid w:val="00E07E82"/>
    <w:rsid w:val="00E11C86"/>
    <w:rsid w:val="00E121AB"/>
    <w:rsid w:val="00E121F8"/>
    <w:rsid w:val="00E1391A"/>
    <w:rsid w:val="00E15630"/>
    <w:rsid w:val="00E1637B"/>
    <w:rsid w:val="00E16B48"/>
    <w:rsid w:val="00E20226"/>
    <w:rsid w:val="00E2029B"/>
    <w:rsid w:val="00E203A5"/>
    <w:rsid w:val="00E21B9B"/>
    <w:rsid w:val="00E22591"/>
    <w:rsid w:val="00E2423B"/>
    <w:rsid w:val="00E276F2"/>
    <w:rsid w:val="00E27BB3"/>
    <w:rsid w:val="00E27DC0"/>
    <w:rsid w:val="00E3260D"/>
    <w:rsid w:val="00E3299C"/>
    <w:rsid w:val="00E333A3"/>
    <w:rsid w:val="00E33B3D"/>
    <w:rsid w:val="00E353E5"/>
    <w:rsid w:val="00E3597F"/>
    <w:rsid w:val="00E36CFD"/>
    <w:rsid w:val="00E37D67"/>
    <w:rsid w:val="00E41955"/>
    <w:rsid w:val="00E42590"/>
    <w:rsid w:val="00E43203"/>
    <w:rsid w:val="00E452B4"/>
    <w:rsid w:val="00E467B8"/>
    <w:rsid w:val="00E50E8A"/>
    <w:rsid w:val="00E52235"/>
    <w:rsid w:val="00E54F00"/>
    <w:rsid w:val="00E561E4"/>
    <w:rsid w:val="00E57E26"/>
    <w:rsid w:val="00E60DE5"/>
    <w:rsid w:val="00E61242"/>
    <w:rsid w:val="00E61829"/>
    <w:rsid w:val="00E61CF4"/>
    <w:rsid w:val="00E62977"/>
    <w:rsid w:val="00E63D04"/>
    <w:rsid w:val="00E64D80"/>
    <w:rsid w:val="00E67CBD"/>
    <w:rsid w:val="00E70711"/>
    <w:rsid w:val="00E72C9F"/>
    <w:rsid w:val="00E732AB"/>
    <w:rsid w:val="00E744BA"/>
    <w:rsid w:val="00E7484B"/>
    <w:rsid w:val="00E7656A"/>
    <w:rsid w:val="00E77289"/>
    <w:rsid w:val="00E8088B"/>
    <w:rsid w:val="00E80A0B"/>
    <w:rsid w:val="00E82AB1"/>
    <w:rsid w:val="00E85D35"/>
    <w:rsid w:val="00E866FD"/>
    <w:rsid w:val="00E90960"/>
    <w:rsid w:val="00E91142"/>
    <w:rsid w:val="00E91E50"/>
    <w:rsid w:val="00E93CAE"/>
    <w:rsid w:val="00E94966"/>
    <w:rsid w:val="00E951B6"/>
    <w:rsid w:val="00E95D60"/>
    <w:rsid w:val="00E97E2F"/>
    <w:rsid w:val="00EA0798"/>
    <w:rsid w:val="00EA1677"/>
    <w:rsid w:val="00EA4596"/>
    <w:rsid w:val="00EA4773"/>
    <w:rsid w:val="00EA4DEE"/>
    <w:rsid w:val="00EA60B7"/>
    <w:rsid w:val="00EA6FCA"/>
    <w:rsid w:val="00EA761B"/>
    <w:rsid w:val="00EA7860"/>
    <w:rsid w:val="00EA7E32"/>
    <w:rsid w:val="00EB09CE"/>
    <w:rsid w:val="00EB0AB4"/>
    <w:rsid w:val="00EB3169"/>
    <w:rsid w:val="00EB430C"/>
    <w:rsid w:val="00EB45FF"/>
    <w:rsid w:val="00EB484A"/>
    <w:rsid w:val="00EB4CC9"/>
    <w:rsid w:val="00EB734F"/>
    <w:rsid w:val="00EB7D92"/>
    <w:rsid w:val="00EC03E6"/>
    <w:rsid w:val="00EC0B52"/>
    <w:rsid w:val="00EC127E"/>
    <w:rsid w:val="00EC18A5"/>
    <w:rsid w:val="00EC359D"/>
    <w:rsid w:val="00EC39F5"/>
    <w:rsid w:val="00EC4067"/>
    <w:rsid w:val="00EC554B"/>
    <w:rsid w:val="00EC57E7"/>
    <w:rsid w:val="00EC6CF3"/>
    <w:rsid w:val="00ED0A4B"/>
    <w:rsid w:val="00ED24C9"/>
    <w:rsid w:val="00ED291B"/>
    <w:rsid w:val="00ED52A4"/>
    <w:rsid w:val="00ED594E"/>
    <w:rsid w:val="00ED5B80"/>
    <w:rsid w:val="00ED61F0"/>
    <w:rsid w:val="00ED62D4"/>
    <w:rsid w:val="00ED7880"/>
    <w:rsid w:val="00EE3984"/>
    <w:rsid w:val="00EE70C2"/>
    <w:rsid w:val="00EE7422"/>
    <w:rsid w:val="00EF0DCD"/>
    <w:rsid w:val="00EF490E"/>
    <w:rsid w:val="00F0138D"/>
    <w:rsid w:val="00F0145E"/>
    <w:rsid w:val="00F02510"/>
    <w:rsid w:val="00F0421E"/>
    <w:rsid w:val="00F109B4"/>
    <w:rsid w:val="00F124B9"/>
    <w:rsid w:val="00F13B8C"/>
    <w:rsid w:val="00F16C10"/>
    <w:rsid w:val="00F176ED"/>
    <w:rsid w:val="00F21B3E"/>
    <w:rsid w:val="00F24D89"/>
    <w:rsid w:val="00F25F18"/>
    <w:rsid w:val="00F265F0"/>
    <w:rsid w:val="00F31171"/>
    <w:rsid w:val="00F319BF"/>
    <w:rsid w:val="00F32103"/>
    <w:rsid w:val="00F33AD3"/>
    <w:rsid w:val="00F3451F"/>
    <w:rsid w:val="00F34FC8"/>
    <w:rsid w:val="00F35A96"/>
    <w:rsid w:val="00F35E04"/>
    <w:rsid w:val="00F365E0"/>
    <w:rsid w:val="00F4053B"/>
    <w:rsid w:val="00F41AFD"/>
    <w:rsid w:val="00F44171"/>
    <w:rsid w:val="00F45325"/>
    <w:rsid w:val="00F454AF"/>
    <w:rsid w:val="00F470EB"/>
    <w:rsid w:val="00F5089E"/>
    <w:rsid w:val="00F51E35"/>
    <w:rsid w:val="00F54782"/>
    <w:rsid w:val="00F552BA"/>
    <w:rsid w:val="00F564F8"/>
    <w:rsid w:val="00F576EF"/>
    <w:rsid w:val="00F57EDE"/>
    <w:rsid w:val="00F609D5"/>
    <w:rsid w:val="00F6119A"/>
    <w:rsid w:val="00F613D2"/>
    <w:rsid w:val="00F61EE4"/>
    <w:rsid w:val="00F63BB6"/>
    <w:rsid w:val="00F65DAF"/>
    <w:rsid w:val="00F66B59"/>
    <w:rsid w:val="00F7163C"/>
    <w:rsid w:val="00F72209"/>
    <w:rsid w:val="00F723E8"/>
    <w:rsid w:val="00F751C5"/>
    <w:rsid w:val="00F80AE9"/>
    <w:rsid w:val="00F80DDF"/>
    <w:rsid w:val="00F81193"/>
    <w:rsid w:val="00F837EC"/>
    <w:rsid w:val="00F839A7"/>
    <w:rsid w:val="00F850C2"/>
    <w:rsid w:val="00F86031"/>
    <w:rsid w:val="00F86AEB"/>
    <w:rsid w:val="00F9032B"/>
    <w:rsid w:val="00F90E72"/>
    <w:rsid w:val="00F917C5"/>
    <w:rsid w:val="00F91B3D"/>
    <w:rsid w:val="00F92DDC"/>
    <w:rsid w:val="00F9573E"/>
    <w:rsid w:val="00F9690F"/>
    <w:rsid w:val="00F97621"/>
    <w:rsid w:val="00FA06C4"/>
    <w:rsid w:val="00FA0D50"/>
    <w:rsid w:val="00FA241B"/>
    <w:rsid w:val="00FA2E97"/>
    <w:rsid w:val="00FA3235"/>
    <w:rsid w:val="00FA3286"/>
    <w:rsid w:val="00FA3512"/>
    <w:rsid w:val="00FA574E"/>
    <w:rsid w:val="00FA6547"/>
    <w:rsid w:val="00FA794F"/>
    <w:rsid w:val="00FB32B4"/>
    <w:rsid w:val="00FB353D"/>
    <w:rsid w:val="00FB56F6"/>
    <w:rsid w:val="00FB601A"/>
    <w:rsid w:val="00FB7000"/>
    <w:rsid w:val="00FC00AE"/>
    <w:rsid w:val="00FC01EB"/>
    <w:rsid w:val="00FC1C6D"/>
    <w:rsid w:val="00FC7F59"/>
    <w:rsid w:val="00FD0DFE"/>
    <w:rsid w:val="00FD208B"/>
    <w:rsid w:val="00FD20FF"/>
    <w:rsid w:val="00FD29BF"/>
    <w:rsid w:val="00FD33BC"/>
    <w:rsid w:val="00FD3981"/>
    <w:rsid w:val="00FD4777"/>
    <w:rsid w:val="00FD53EF"/>
    <w:rsid w:val="00FD60C5"/>
    <w:rsid w:val="00FD67C9"/>
    <w:rsid w:val="00FE00DC"/>
    <w:rsid w:val="00FE02EE"/>
    <w:rsid w:val="00FE2AD6"/>
    <w:rsid w:val="00FE314F"/>
    <w:rsid w:val="00FE431C"/>
    <w:rsid w:val="00FE5343"/>
    <w:rsid w:val="00FE5D98"/>
    <w:rsid w:val="00FE6130"/>
    <w:rsid w:val="00FE62B9"/>
    <w:rsid w:val="00FE6345"/>
    <w:rsid w:val="00FE658D"/>
    <w:rsid w:val="00FF154F"/>
    <w:rsid w:val="00FF2D34"/>
    <w:rsid w:val="00FF33C1"/>
    <w:rsid w:val="00FF34B3"/>
    <w:rsid w:val="00FF6723"/>
    <w:rsid w:val="00FF6BB5"/>
    <w:rsid w:val="00FF7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7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3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3E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E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9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o dong</dc:creator>
  <cp:lastModifiedBy>libo dong</cp:lastModifiedBy>
  <cp:revision>6</cp:revision>
  <dcterms:created xsi:type="dcterms:W3CDTF">2014-03-16T16:29:00Z</dcterms:created>
  <dcterms:modified xsi:type="dcterms:W3CDTF">2014-04-01T10:18:00Z</dcterms:modified>
</cp:coreProperties>
</file>